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32B64" w14:textId="668B9AE0" w:rsidR="00E86A2C" w:rsidRPr="00D65F21" w:rsidRDefault="00E86A2C" w:rsidP="00E86A2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5F21">
        <w:rPr>
          <w:rFonts w:ascii="Times New Roman" w:hAnsi="Times New Roman" w:cs="Times New Roman"/>
          <w:b/>
          <w:bCs/>
          <w:sz w:val="24"/>
          <w:szCs w:val="24"/>
        </w:rPr>
        <w:t>S1: Supplementary material for Figure</w:t>
      </w:r>
      <w:r w:rsidR="002069A8" w:rsidRPr="00D65F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65F21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D65F21" w:rsidRPr="00D65F21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2069A8" w:rsidRPr="00D65F21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D65F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5F21">
        <w:rPr>
          <w:rFonts w:ascii="Times New Roman" w:hAnsi="Times New Roman" w:cs="Times New Roman"/>
          <w:sz w:val="24"/>
          <w:szCs w:val="24"/>
        </w:rPr>
        <w:t>depicting associations with loneliness (UCLA) and wellbeing (EQ5D)</w:t>
      </w:r>
      <w:r w:rsidR="002069A8" w:rsidRPr="00D65F21">
        <w:rPr>
          <w:rFonts w:ascii="Times New Roman" w:hAnsi="Times New Roman" w:cs="Times New Roman"/>
          <w:sz w:val="24"/>
          <w:szCs w:val="24"/>
        </w:rPr>
        <w:t>:</w:t>
      </w:r>
    </w:p>
    <w:p w14:paraId="7C884A04" w14:textId="77777777" w:rsidR="00DE5334" w:rsidRDefault="00DE5334" w:rsidP="00B2457E">
      <w:pPr>
        <w:spacing w:line="240" w:lineRule="auto"/>
        <w:rPr>
          <w:rFonts w:cstheme="minorHAnsi"/>
          <w:b/>
          <w:bCs/>
          <w:u w:val="single"/>
        </w:rPr>
      </w:pPr>
    </w:p>
    <w:p w14:paraId="43ECC302" w14:textId="62D41075" w:rsidR="007C0AF8" w:rsidRPr="00DE5334" w:rsidRDefault="007C0AF8" w:rsidP="00B2457E">
      <w:pPr>
        <w:spacing w:line="240" w:lineRule="auto"/>
        <w:rPr>
          <w:rFonts w:cstheme="minorHAnsi"/>
          <w:b/>
          <w:bCs/>
          <w:u w:val="single"/>
        </w:rPr>
      </w:pPr>
      <w:r w:rsidRPr="00DE5334">
        <w:rPr>
          <w:rFonts w:cstheme="minorHAnsi"/>
          <w:b/>
          <w:bCs/>
          <w:u w:val="single"/>
        </w:rPr>
        <w:t>Model convergence</w:t>
      </w:r>
    </w:p>
    <w:p w14:paraId="4D49FE46" w14:textId="3D915C6C" w:rsidR="007C0AF8" w:rsidRDefault="007C0AF8" w:rsidP="00B2457E">
      <w:pPr>
        <w:spacing w:line="24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BBCFD29" wp14:editId="503C8A45">
            <wp:extent cx="5727700" cy="15875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D5346" w14:textId="420A4B7E" w:rsidR="007C0AF8" w:rsidRDefault="007C0AF8" w:rsidP="00B2457E">
      <w:pPr>
        <w:spacing w:line="240" w:lineRule="auto"/>
        <w:rPr>
          <w:rFonts w:cstheme="minorHAnsi"/>
        </w:rPr>
      </w:pPr>
    </w:p>
    <w:p w14:paraId="1FFEFC90" w14:textId="142BE759" w:rsidR="00DE5334" w:rsidRDefault="00DE5334" w:rsidP="00B2457E">
      <w:pPr>
        <w:spacing w:line="240" w:lineRule="auto"/>
        <w:rPr>
          <w:rFonts w:cstheme="minorHAnsi"/>
        </w:rPr>
      </w:pPr>
    </w:p>
    <w:p w14:paraId="7356FC4C" w14:textId="6B19EDF0" w:rsidR="00DE5334" w:rsidRDefault="00DE5334" w:rsidP="00B2457E">
      <w:pPr>
        <w:spacing w:line="240" w:lineRule="auto"/>
        <w:rPr>
          <w:rFonts w:cstheme="minorHAnsi"/>
        </w:rPr>
      </w:pPr>
    </w:p>
    <w:p w14:paraId="5CC9F39E" w14:textId="4A93CFBC" w:rsidR="00DE5334" w:rsidRDefault="00DE5334" w:rsidP="00B2457E">
      <w:pPr>
        <w:spacing w:line="240" w:lineRule="auto"/>
        <w:rPr>
          <w:rFonts w:cstheme="minorHAnsi"/>
        </w:rPr>
      </w:pPr>
    </w:p>
    <w:p w14:paraId="2395493F" w14:textId="3127C995" w:rsidR="00DE5334" w:rsidRDefault="00DE5334" w:rsidP="00B2457E">
      <w:pPr>
        <w:spacing w:line="240" w:lineRule="auto"/>
        <w:rPr>
          <w:rFonts w:cstheme="minorHAnsi"/>
        </w:rPr>
      </w:pPr>
    </w:p>
    <w:p w14:paraId="5E6D2ED8" w14:textId="1DAB0CE2" w:rsidR="00DE5334" w:rsidRDefault="00DE5334" w:rsidP="00B2457E">
      <w:pPr>
        <w:spacing w:line="240" w:lineRule="auto"/>
        <w:rPr>
          <w:rFonts w:cstheme="minorHAnsi"/>
        </w:rPr>
      </w:pPr>
    </w:p>
    <w:p w14:paraId="4619E99B" w14:textId="6B23BF4A" w:rsidR="00DE5334" w:rsidRDefault="00DE5334" w:rsidP="00B2457E">
      <w:pPr>
        <w:spacing w:line="240" w:lineRule="auto"/>
        <w:rPr>
          <w:rFonts w:cstheme="minorHAnsi"/>
        </w:rPr>
      </w:pPr>
    </w:p>
    <w:p w14:paraId="556E6DDF" w14:textId="0879E4BF" w:rsidR="00DE5334" w:rsidRDefault="00DE5334" w:rsidP="00B2457E">
      <w:pPr>
        <w:spacing w:line="240" w:lineRule="auto"/>
        <w:rPr>
          <w:rFonts w:cstheme="minorHAnsi"/>
        </w:rPr>
      </w:pPr>
    </w:p>
    <w:p w14:paraId="474939F8" w14:textId="5F41BCFA" w:rsidR="00DE5334" w:rsidRDefault="00DE5334" w:rsidP="00B2457E">
      <w:pPr>
        <w:spacing w:line="240" w:lineRule="auto"/>
        <w:rPr>
          <w:rFonts w:cstheme="minorHAnsi"/>
        </w:rPr>
      </w:pPr>
    </w:p>
    <w:p w14:paraId="77FBB382" w14:textId="0E2289A0" w:rsidR="00DE5334" w:rsidRDefault="00DE5334" w:rsidP="00B2457E">
      <w:pPr>
        <w:spacing w:line="240" w:lineRule="auto"/>
        <w:rPr>
          <w:rFonts w:cstheme="minorHAnsi"/>
        </w:rPr>
      </w:pPr>
    </w:p>
    <w:p w14:paraId="5E067B4A" w14:textId="39B4C09E" w:rsidR="00DE5334" w:rsidRDefault="00DE5334" w:rsidP="00B2457E">
      <w:pPr>
        <w:spacing w:line="240" w:lineRule="auto"/>
        <w:rPr>
          <w:rFonts w:cstheme="minorHAnsi"/>
        </w:rPr>
      </w:pPr>
    </w:p>
    <w:p w14:paraId="664E351A" w14:textId="61582021" w:rsidR="00DE5334" w:rsidRDefault="00DE5334" w:rsidP="00B2457E">
      <w:pPr>
        <w:spacing w:line="240" w:lineRule="auto"/>
        <w:rPr>
          <w:rFonts w:cstheme="minorHAnsi"/>
        </w:rPr>
      </w:pPr>
    </w:p>
    <w:p w14:paraId="0CD56B3B" w14:textId="727F76B8" w:rsidR="00DE5334" w:rsidRDefault="00DE5334" w:rsidP="00B2457E">
      <w:pPr>
        <w:spacing w:line="240" w:lineRule="auto"/>
        <w:rPr>
          <w:rFonts w:cstheme="minorHAnsi"/>
        </w:rPr>
      </w:pPr>
    </w:p>
    <w:p w14:paraId="1EFA6B34" w14:textId="07EF7533" w:rsidR="00DE5334" w:rsidRDefault="00DE5334" w:rsidP="00B2457E">
      <w:pPr>
        <w:spacing w:line="240" w:lineRule="auto"/>
        <w:rPr>
          <w:rFonts w:cstheme="minorHAnsi"/>
        </w:rPr>
      </w:pPr>
    </w:p>
    <w:p w14:paraId="086FC7B3" w14:textId="434CCAE9" w:rsidR="00DE5334" w:rsidRDefault="00DE5334" w:rsidP="00B2457E">
      <w:pPr>
        <w:spacing w:line="240" w:lineRule="auto"/>
        <w:rPr>
          <w:rFonts w:cstheme="minorHAnsi"/>
        </w:rPr>
      </w:pPr>
    </w:p>
    <w:p w14:paraId="74111EEA" w14:textId="4FDBE1C8" w:rsidR="00DE5334" w:rsidRDefault="00DE5334" w:rsidP="00B2457E">
      <w:pPr>
        <w:spacing w:line="240" w:lineRule="auto"/>
        <w:rPr>
          <w:rFonts w:cstheme="minorHAnsi"/>
        </w:rPr>
      </w:pPr>
    </w:p>
    <w:p w14:paraId="4171895A" w14:textId="3BAF176A" w:rsidR="00DE5334" w:rsidRDefault="00DE5334" w:rsidP="00B2457E">
      <w:pPr>
        <w:spacing w:line="240" w:lineRule="auto"/>
        <w:rPr>
          <w:rFonts w:cstheme="minorHAnsi"/>
        </w:rPr>
      </w:pPr>
    </w:p>
    <w:p w14:paraId="47220F8E" w14:textId="00BB9075" w:rsidR="00DE5334" w:rsidRDefault="00DE5334" w:rsidP="00B2457E">
      <w:pPr>
        <w:spacing w:line="240" w:lineRule="auto"/>
        <w:rPr>
          <w:rFonts w:cstheme="minorHAnsi"/>
        </w:rPr>
      </w:pPr>
    </w:p>
    <w:p w14:paraId="36A19220" w14:textId="6F6FA340" w:rsidR="00DE5334" w:rsidRDefault="00DE5334" w:rsidP="00B2457E">
      <w:pPr>
        <w:spacing w:line="240" w:lineRule="auto"/>
        <w:rPr>
          <w:rFonts w:cstheme="minorHAnsi"/>
        </w:rPr>
      </w:pPr>
    </w:p>
    <w:p w14:paraId="28D6BA73" w14:textId="50BB8C57" w:rsidR="00DE5334" w:rsidRDefault="00DE5334" w:rsidP="00B2457E">
      <w:pPr>
        <w:spacing w:line="240" w:lineRule="auto"/>
        <w:rPr>
          <w:rFonts w:cstheme="minorHAnsi"/>
        </w:rPr>
      </w:pPr>
    </w:p>
    <w:p w14:paraId="4603D925" w14:textId="1CAE3DBB" w:rsidR="00DE5334" w:rsidRDefault="00DE5334" w:rsidP="00B2457E">
      <w:pPr>
        <w:spacing w:line="240" w:lineRule="auto"/>
        <w:rPr>
          <w:rFonts w:cstheme="minorHAnsi"/>
        </w:rPr>
      </w:pPr>
    </w:p>
    <w:p w14:paraId="6382E7E1" w14:textId="30067E60" w:rsidR="00DE5334" w:rsidRDefault="00DE5334" w:rsidP="00B2457E">
      <w:pPr>
        <w:spacing w:line="240" w:lineRule="auto"/>
        <w:rPr>
          <w:rFonts w:cstheme="minorHAnsi"/>
        </w:rPr>
      </w:pPr>
    </w:p>
    <w:p w14:paraId="3C2C950E" w14:textId="359E8627" w:rsidR="007C0AF8" w:rsidRPr="00DE5334" w:rsidRDefault="007C0AF8" w:rsidP="00B2457E">
      <w:pPr>
        <w:spacing w:line="240" w:lineRule="auto"/>
        <w:rPr>
          <w:rFonts w:cstheme="minorHAnsi"/>
          <w:b/>
          <w:bCs/>
          <w:u w:val="single"/>
        </w:rPr>
      </w:pPr>
      <w:r w:rsidRPr="00DE5334">
        <w:rPr>
          <w:rFonts w:cstheme="minorHAnsi"/>
          <w:b/>
          <w:bCs/>
          <w:u w:val="single"/>
        </w:rPr>
        <w:t>Model output – overall</w:t>
      </w:r>
    </w:p>
    <w:p w14:paraId="103BBDBA" w14:textId="118C3730" w:rsidR="007C0AF8" w:rsidRPr="00DE5334" w:rsidRDefault="007C0AF8" w:rsidP="00B2457E">
      <w:pPr>
        <w:spacing w:line="240" w:lineRule="auto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68B4CB04" wp14:editId="7825A9B8">
            <wp:extent cx="5004669" cy="8446135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172" cy="847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0AF8" w:rsidRPr="00DE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364"/>
    <w:rsid w:val="0016308C"/>
    <w:rsid w:val="002069A8"/>
    <w:rsid w:val="00221268"/>
    <w:rsid w:val="005B04FF"/>
    <w:rsid w:val="00641D8E"/>
    <w:rsid w:val="00724D07"/>
    <w:rsid w:val="007C0AF8"/>
    <w:rsid w:val="007C577C"/>
    <w:rsid w:val="007F4592"/>
    <w:rsid w:val="00983AD8"/>
    <w:rsid w:val="009F5364"/>
    <w:rsid w:val="00B0444C"/>
    <w:rsid w:val="00B2457E"/>
    <w:rsid w:val="00B4422F"/>
    <w:rsid w:val="00BC0BD8"/>
    <w:rsid w:val="00C846FD"/>
    <w:rsid w:val="00D226B7"/>
    <w:rsid w:val="00D65F21"/>
    <w:rsid w:val="00DE5334"/>
    <w:rsid w:val="00E86A2C"/>
    <w:rsid w:val="00F24683"/>
    <w:rsid w:val="00F36B9F"/>
    <w:rsid w:val="13A9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22F35"/>
  <w15:chartTrackingRefBased/>
  <w15:docId w15:val="{410AD0B7-C8B0-4DE9-95F9-D2E9CE83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36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3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36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83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53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59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268DD5268B6418787B81D73925C39" ma:contentTypeVersion="12" ma:contentTypeDescription="Create a new document." ma:contentTypeScope="" ma:versionID="b5a312743fe3096e399c013d0602a07c">
  <xsd:schema xmlns:xsd="http://www.w3.org/2001/XMLSchema" xmlns:xs="http://www.w3.org/2001/XMLSchema" xmlns:p="http://schemas.microsoft.com/office/2006/metadata/properties" xmlns:ns2="6a760964-3535-4926-93ac-58c70c5517af" xmlns:ns3="e0f31a57-3438-4910-9129-288f8fcd66a6" targetNamespace="http://schemas.microsoft.com/office/2006/metadata/properties" ma:root="true" ma:fieldsID="41a70c5e3c24f850bb465d2b19e59462" ns2:_="" ns3:_="">
    <xsd:import namespace="6a760964-3535-4926-93ac-58c70c5517af"/>
    <xsd:import namespace="e0f31a57-3438-4910-9129-288f8fcd66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60964-3535-4926-93ac-58c70c551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31a57-3438-4910-9129-288f8fcd66a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069468-55E2-4122-AADA-963C4CEDD3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02C56D-018E-408E-AD08-8A1A879307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60964-3535-4926-93ac-58c70c5517af"/>
    <ds:schemaRef ds:uri="e0f31a57-3438-4910-9129-288f8fcd66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3119C3-B9A5-4241-9837-10E07DAA44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390926A-E532-4115-BA20-A3F8F7E3506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Andreis</dc:creator>
  <cp:keywords/>
  <dc:description/>
  <cp:lastModifiedBy>Simone Tomaz</cp:lastModifiedBy>
  <cp:revision>5</cp:revision>
  <dcterms:created xsi:type="dcterms:W3CDTF">2021-03-17T12:58:00Z</dcterms:created>
  <dcterms:modified xsi:type="dcterms:W3CDTF">2021-05-1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4268DD5268B6418787B81D73925C39</vt:lpwstr>
  </property>
</Properties>
</file>